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34C1B" w14:textId="6C3B959B" w:rsidR="00EE1F69" w:rsidRDefault="00552D30" w:rsidP="00552D30">
      <w:pPr>
        <w:shd w:val="clear" w:color="auto" w:fill="FFFFFF"/>
        <w:spacing w:after="0" w:line="240" w:lineRule="auto"/>
        <w:rPr>
          <w:bCs/>
          <w:sz w:val="24"/>
          <w:szCs w:val="24"/>
        </w:rPr>
      </w:pPr>
      <w:r w:rsidRPr="004C2203">
        <w:rPr>
          <w:rFonts w:cs="Arial"/>
          <w:b/>
          <w:sz w:val="24"/>
          <w:szCs w:val="24"/>
          <w:lang w:val="en-US"/>
        </w:rPr>
        <w:t>S</w:t>
      </w:r>
      <w:r w:rsidR="00356F80">
        <w:rPr>
          <w:rFonts w:cs="Arial"/>
          <w:b/>
          <w:sz w:val="24"/>
          <w:szCs w:val="24"/>
          <w:lang w:val="en-US"/>
        </w:rPr>
        <w:t>3 T</w:t>
      </w:r>
      <w:r w:rsidRPr="004C2203">
        <w:rPr>
          <w:rFonts w:cs="Arial"/>
          <w:b/>
          <w:sz w:val="24"/>
          <w:szCs w:val="24"/>
          <w:lang w:val="en-US"/>
        </w:rPr>
        <w:t>able</w:t>
      </w:r>
      <w:bookmarkStart w:id="0" w:name="_GoBack"/>
      <w:bookmarkEnd w:id="0"/>
      <w:r w:rsidRPr="004C2203">
        <w:rPr>
          <w:rFonts w:cs="Arial"/>
          <w:b/>
          <w:sz w:val="24"/>
          <w:szCs w:val="24"/>
          <w:lang w:val="en-US"/>
        </w:rPr>
        <w:t xml:space="preserve">. </w:t>
      </w:r>
      <w:r w:rsidRPr="004C2203">
        <w:rPr>
          <w:rFonts w:cs="Arial"/>
          <w:sz w:val="24"/>
          <w:szCs w:val="24"/>
          <w:lang w:val="en-US"/>
        </w:rPr>
        <w:t>All samples dilutions performed for p</w:t>
      </w:r>
      <w:proofErr w:type="gramStart"/>
      <w:r w:rsidRPr="004C2203">
        <w:rPr>
          <w:rFonts w:cs="Arial"/>
          <w:sz w:val="24"/>
          <w:szCs w:val="24"/>
          <w:lang w:val="en-US"/>
        </w:rPr>
        <w:t>.(</w:t>
      </w:r>
      <w:proofErr w:type="gramEnd"/>
      <w:r w:rsidRPr="004C2203">
        <w:rPr>
          <w:rFonts w:cs="Arial"/>
          <w:sz w:val="24"/>
          <w:szCs w:val="24"/>
          <w:lang w:val="en-US"/>
        </w:rPr>
        <w:t xml:space="preserve">Val600Glu) mutation in </w:t>
      </w:r>
      <w:r w:rsidRPr="00803261">
        <w:rPr>
          <w:rFonts w:cs="Arial"/>
          <w:i/>
          <w:iCs/>
          <w:sz w:val="24"/>
          <w:szCs w:val="24"/>
          <w:lang w:val="en-US"/>
        </w:rPr>
        <w:t>BRAF</w:t>
      </w:r>
      <w:r w:rsidRPr="004C2203">
        <w:rPr>
          <w:rFonts w:cs="Arial"/>
          <w:sz w:val="24"/>
          <w:szCs w:val="24"/>
          <w:lang w:val="en-US"/>
        </w:rPr>
        <w:t xml:space="preserve"> gene and p.(Gln61Lys) in </w:t>
      </w:r>
      <w:r w:rsidRPr="00803261">
        <w:rPr>
          <w:rFonts w:cs="Arial"/>
          <w:i/>
          <w:iCs/>
          <w:sz w:val="24"/>
          <w:szCs w:val="24"/>
          <w:lang w:val="en-US"/>
        </w:rPr>
        <w:t>NRAS</w:t>
      </w:r>
      <w:r w:rsidRPr="004C2203">
        <w:rPr>
          <w:rFonts w:cs="Arial"/>
          <w:sz w:val="24"/>
          <w:szCs w:val="24"/>
          <w:lang w:val="en-US"/>
        </w:rPr>
        <w:t xml:space="preserve"> gene and tested by </w:t>
      </w:r>
      <w:proofErr w:type="spellStart"/>
      <w:r w:rsidRPr="004C2203">
        <w:rPr>
          <w:rFonts w:cs="Arial"/>
          <w:sz w:val="24"/>
          <w:szCs w:val="24"/>
          <w:lang w:val="en-US"/>
        </w:rPr>
        <w:t>ctNRAS</w:t>
      </w:r>
      <w:proofErr w:type="spellEnd"/>
      <w:r w:rsidRPr="004C2203">
        <w:rPr>
          <w:rFonts w:cs="Arial"/>
          <w:sz w:val="24"/>
          <w:szCs w:val="24"/>
          <w:lang w:val="en-US"/>
        </w:rPr>
        <w:t>-BRAF mutation assay</w:t>
      </w:r>
      <w:r w:rsidR="004C2203" w:rsidRPr="004C2203">
        <w:rPr>
          <w:rFonts w:cs="Arial"/>
          <w:sz w:val="24"/>
          <w:szCs w:val="24"/>
          <w:lang w:val="en-US"/>
        </w:rPr>
        <w:t xml:space="preserve"> </w:t>
      </w:r>
      <w:r w:rsidR="004C2203" w:rsidRPr="004C2203">
        <w:rPr>
          <w:bCs/>
          <w:sz w:val="24"/>
          <w:szCs w:val="24"/>
        </w:rPr>
        <w:t>for samples mimicking plasma</w:t>
      </w:r>
    </w:p>
    <w:p w14:paraId="632F952F" w14:textId="4F4F4C9E" w:rsidR="00EE1F69" w:rsidRDefault="00EE1F69" w:rsidP="00552D30">
      <w:pPr>
        <w:shd w:val="clear" w:color="auto" w:fill="FFFFFF"/>
        <w:spacing w:after="0" w:line="240" w:lineRule="auto"/>
        <w:rPr>
          <w:bCs/>
          <w:sz w:val="24"/>
          <w:szCs w:val="24"/>
        </w:rPr>
      </w:pPr>
    </w:p>
    <w:tbl>
      <w:tblPr>
        <w:tblW w:w="11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1254"/>
        <w:gridCol w:w="1259"/>
        <w:gridCol w:w="1254"/>
        <w:gridCol w:w="1259"/>
        <w:gridCol w:w="1200"/>
        <w:gridCol w:w="1101"/>
        <w:gridCol w:w="1108"/>
        <w:gridCol w:w="1420"/>
      </w:tblGrid>
      <w:tr w:rsidR="00116F15" w:rsidRPr="002E4C7C" w14:paraId="7AE72A60" w14:textId="77777777" w:rsidTr="001435AB">
        <w:trPr>
          <w:trHeight w:val="1074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69CCF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Sampl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EA1D5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fDNA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oncentration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a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ng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/mL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br/>
              <w:t>copies/mL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74703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tDNA</w:t>
            </w:r>
            <w:proofErr w:type="spellEnd"/>
          </w:p>
          <w:p w14:paraId="2400DCB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ncentration</w:t>
            </w:r>
            <w:r w:rsidRPr="002E4C7C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  <w:p w14:paraId="501F6AC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ng/mL</w:t>
            </w:r>
          </w:p>
          <w:p w14:paraId="60507DD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hAnsi="Arial" w:cs="Arial"/>
                <w:b/>
                <w:sz w:val="16"/>
                <w:szCs w:val="16"/>
                <w:lang w:val="en-US"/>
              </w:rPr>
              <w:t>copies /mL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F9166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tDNA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oncentration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c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</w:t>
            </w: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ng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/mL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br/>
              <w:t>copies/mL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DDFB3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fDNA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total </w:t>
            </w: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oncentration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d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br/>
            </w: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ng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/mL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br/>
              <w:t>copies/mL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FC0A0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Ratio mutated copies / wild-type copies 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18C71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Cq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 wild-</w:t>
            </w: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type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>e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 w:eastAsia="fr-FR"/>
              </w:rPr>
              <w:t xml:space="preserve"> 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  <w:t>(control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99B6E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Cq</w:t>
            </w:r>
            <w:proofErr w:type="spellEnd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utated</w:t>
            </w: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BCDE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Mutation interpretation</w:t>
            </w:r>
          </w:p>
        </w:tc>
      </w:tr>
      <w:tr w:rsidR="00116F15" w:rsidRPr="002E4C7C" w14:paraId="6CC02CF8" w14:textId="77777777" w:rsidTr="00CA45F7">
        <w:trPr>
          <w:trHeight w:val="508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5190B3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>p.Val600Glu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128E53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18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8ED4B3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</w:p>
          <w:p w14:paraId="626A47B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24EA75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E77757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18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7E18E6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31FCB4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.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5C6F4F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CB0267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43B6A19A" w14:textId="77777777" w:rsidTr="00CA45F7">
        <w:trPr>
          <w:trHeight w:val="595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38A177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DCF7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7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B410" w14:textId="77777777" w:rsidR="00116F15" w:rsidRPr="002E4C7C" w:rsidRDefault="00116F15" w:rsidP="00CA45F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4.0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77AFBCD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E3F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7.0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3135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74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73C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6 500</w:t>
            </w:r>
          </w:p>
          <w:p w14:paraId="169E811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12B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01B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3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C5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Detected</w:t>
            </w:r>
          </w:p>
        </w:tc>
      </w:tr>
      <w:tr w:rsidR="00116F15" w:rsidRPr="002E4C7C" w14:paraId="1A02DD80" w14:textId="77777777" w:rsidTr="00CA45F7">
        <w:trPr>
          <w:trHeight w:val="480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6257A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7CA73A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CC44F92" w14:textId="77777777" w:rsidR="00116F15" w:rsidRPr="002E4C7C" w:rsidRDefault="00116F15" w:rsidP="00CA45F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0.5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722D75D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50DD4B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5.25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EA5C7F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702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8F45E7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8 750</w:t>
            </w:r>
          </w:p>
          <w:p w14:paraId="21D9B78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8619E6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406239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A9039B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Detected</w:t>
            </w:r>
          </w:p>
        </w:tc>
      </w:tr>
      <w:tr w:rsidR="00116F15" w:rsidRPr="002E4C7C" w14:paraId="1682613B" w14:textId="77777777" w:rsidTr="00CA45F7">
        <w:trPr>
          <w:trHeight w:val="480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F83DE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C9C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 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8394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0.3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051585A8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53D0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5.15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3C5F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0.701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38 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191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/9 000</w:t>
            </w:r>
          </w:p>
          <w:p w14:paraId="0373025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1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96A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681F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15B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7F7770DA" w14:textId="77777777" w:rsidTr="00CA45F7">
        <w:trPr>
          <w:trHeight w:val="480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2D8D43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351721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 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935DE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0.0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2E858C7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46B1B4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5.00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C036A4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0,70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38 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A10478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9 250</w:t>
            </w:r>
          </w:p>
          <w:p w14:paraId="7D95194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BF78FB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351079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69C265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1A8019B2" w14:textId="77777777" w:rsidTr="00CA45F7">
        <w:trPr>
          <w:trHeight w:val="480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31639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7BA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0.6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38 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B40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9.0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1F1BDAB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AA3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4.50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F73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0.69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38 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A60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/10 250</w:t>
            </w:r>
          </w:p>
          <w:p w14:paraId="0BDDC78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10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E75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48F3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9A3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6E498336" w14:textId="77777777" w:rsidTr="00CA45F7">
        <w:trPr>
          <w:trHeight w:val="735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666F3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14:paraId="57C5A1F7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0.64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38 1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</w:tcPr>
          <w:p w14:paraId="53E36CC7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7.00 x </w:t>
            </w:r>
            <w:r w:rsidRPr="002E4C7C">
              <w:rPr>
                <w:rFonts w:ascii="Arial" w:hAnsi="Arial" w:cs="Arial"/>
                <w:bCs/>
                <w:sz w:val="16"/>
                <w:szCs w:val="16"/>
                <w:lang w:val="en-US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-2</w:t>
            </w:r>
          </w:p>
          <w:p w14:paraId="56D0E54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14:paraId="26F8F6F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3.50 </w:t>
            </w:r>
            <w:r w:rsidRPr="002E4C7C">
              <w:rPr>
                <w:rFonts w:ascii="Arial" w:hAnsi="Arial" w:cs="Arial"/>
                <w:bCs/>
                <w:sz w:val="16"/>
                <w:szCs w:val="16"/>
                <w:lang w:val="en-US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14:paraId="382631B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0.67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38 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14:paraId="2C4E6C9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/13 000</w:t>
            </w:r>
          </w:p>
          <w:p w14:paraId="57A7886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08%</w:t>
            </w:r>
          </w:p>
          <w:p w14:paraId="5129E60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14:paraId="4F6ACDB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8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vAlign w:val="center"/>
            <w:hideMark/>
          </w:tcPr>
          <w:p w14:paraId="4F620B1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F51557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66B475D8" w14:textId="77777777" w:rsidTr="00CA45F7">
        <w:trPr>
          <w:trHeight w:val="363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3B908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  <w:t xml:space="preserve">p.Gln61Lys 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344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0.60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38 18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3539DC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</w:p>
          <w:p w14:paraId="09D98DA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CF545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A469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0.60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38 18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BF55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30DB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8.2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5723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</w:p>
          <w:p w14:paraId="6365A6E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561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5C122862" w14:textId="77777777" w:rsidTr="00CA45F7">
        <w:trPr>
          <w:trHeight w:val="495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3419BB1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2BDA44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7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614C47" w14:textId="77777777" w:rsidR="00116F15" w:rsidRPr="002E4C7C" w:rsidRDefault="00116F15" w:rsidP="00CA45F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4.0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32B8170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57920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7.00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8ACCE5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74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CE354A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6 500</w:t>
            </w:r>
          </w:p>
          <w:p w14:paraId="6833F80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BF8242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F4E3A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2CEA163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Detected</w:t>
            </w:r>
          </w:p>
        </w:tc>
      </w:tr>
      <w:tr w:rsidR="00116F15" w:rsidRPr="002E4C7C" w14:paraId="5AC0F279" w14:textId="77777777" w:rsidTr="00CA45F7">
        <w:trPr>
          <w:trHeight w:val="495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A41423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4A56912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 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BC8FA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3.0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64E0221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894C3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.50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3E7F3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71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A491D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7 000</w:t>
            </w:r>
          </w:p>
          <w:p w14:paraId="137BCBF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4D451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601BD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5C19899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2C90184A" w14:textId="77777777" w:rsidTr="00CA45F7">
        <w:trPr>
          <w:trHeight w:val="480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722ECC4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1E8C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3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 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0DE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2.66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57403B7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3B8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.33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AD12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,6933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70789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7 250</w:t>
            </w:r>
          </w:p>
          <w:p w14:paraId="7B68CCF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4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E4E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F17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852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2C6BD72C" w14:textId="77777777" w:rsidTr="00CA45F7">
        <w:trPr>
          <w:trHeight w:val="495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</w:tcPr>
          <w:p w14:paraId="2F0090A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BADC64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6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 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A5D439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2.0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5ECB7E2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B26F5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.00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66FF2E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7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9584A9E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7 500</w:t>
            </w:r>
          </w:p>
          <w:p w14:paraId="4B33977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3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546AB0A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31C6D4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</w:tcPr>
          <w:p w14:paraId="049A3EE7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022D67C0" w14:textId="77777777" w:rsidTr="00CA45F7">
        <w:trPr>
          <w:trHeight w:val="495"/>
        </w:trPr>
        <w:tc>
          <w:tcPr>
            <w:tcW w:w="12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2A6FC0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70DFE8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1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E967F7" w14:textId="77777777" w:rsidR="00116F15" w:rsidRPr="002E4C7C" w:rsidRDefault="00116F15" w:rsidP="00CA45F7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0.50 x </w:t>
            </w:r>
            <w:r w:rsidRPr="002E4C7C">
              <w:rPr>
                <w:rFonts w:ascii="Arial" w:hAnsi="Arial" w:cs="Arial"/>
                <w:bCs/>
                <w:sz w:val="16"/>
                <w:szCs w:val="16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2</w:t>
            </w:r>
          </w:p>
          <w:p w14:paraId="4B46450C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bCs/>
                <w:sz w:val="16"/>
                <w:szCs w:val="16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1D3C0CA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.25 x 10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fr-FR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397E0A6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7025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 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491FCEC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/8 750</w:t>
            </w:r>
          </w:p>
          <w:p w14:paraId="2FA0C18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0.011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52E1391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8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3B1773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1A387000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  <w:tr w:rsidR="00116F15" w:rsidRPr="002E4C7C" w14:paraId="609AFAF8" w14:textId="77777777" w:rsidTr="00CA45F7">
        <w:trPr>
          <w:trHeight w:val="495"/>
        </w:trPr>
        <w:tc>
          <w:tcPr>
            <w:tcW w:w="12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F1E99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9C4D6F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60.6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br/>
              <w:t>138 1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536F8B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3.34 x </w:t>
            </w:r>
            <w:r w:rsidRPr="002E4C7C">
              <w:rPr>
                <w:rFonts w:ascii="Arial" w:hAnsi="Arial" w:cs="Arial"/>
                <w:bCs/>
                <w:sz w:val="16"/>
                <w:szCs w:val="16"/>
                <w:lang w:val="en-US"/>
              </w:rPr>
              <w:t>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-2</w:t>
            </w:r>
          </w:p>
          <w:p w14:paraId="43EB07A1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90870D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1.67 </w:t>
            </w:r>
            <w:r w:rsidRPr="002E4C7C">
              <w:rPr>
                <w:rFonts w:ascii="Arial" w:hAnsi="Arial" w:cs="Arial"/>
                <w:bCs/>
                <w:sz w:val="16"/>
                <w:szCs w:val="16"/>
                <w:lang w:val="en-US"/>
              </w:rPr>
              <w:t>x 10</w:t>
            </w:r>
            <w:r w:rsidRPr="002E4C7C">
              <w:rPr>
                <w:rFonts w:ascii="Arial" w:hAnsi="Arial" w:cs="Arial"/>
                <w:bCs/>
                <w:sz w:val="16"/>
                <w:szCs w:val="16"/>
                <w:vertAlign w:val="superscript"/>
                <w:lang w:val="en-US"/>
              </w:rPr>
              <w:t>-2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99D638" w14:textId="77777777" w:rsidR="00116F15" w:rsidRPr="002E4C7C" w:rsidRDefault="00116F15" w:rsidP="00CA45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460.6367</w:t>
            </w: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br/>
              <w:t>138 1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BBC34F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1/27 500</w:t>
            </w:r>
          </w:p>
          <w:p w14:paraId="3340AAE8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0.004%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E94DD6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38.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5BF67D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-</w:t>
            </w:r>
          </w:p>
          <w:p w14:paraId="720BFAE4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A4E2BB" w14:textId="77777777" w:rsidR="00116F15" w:rsidRPr="002E4C7C" w:rsidRDefault="00116F15" w:rsidP="00CA45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2E4C7C">
              <w:rPr>
                <w:rFonts w:ascii="Arial" w:hAnsi="Arial" w:cs="Arial"/>
                <w:sz w:val="16"/>
                <w:szCs w:val="16"/>
                <w:lang w:val="en-US"/>
              </w:rPr>
              <w:t>Not detected</w:t>
            </w:r>
          </w:p>
        </w:tc>
      </w:tr>
    </w:tbl>
    <w:p w14:paraId="349AF089" w14:textId="77777777" w:rsidR="00116F15" w:rsidRPr="002E4C7C" w:rsidRDefault="00116F15" w:rsidP="00116F15">
      <w:pPr>
        <w:pStyle w:val="Paragraphedeliste"/>
        <w:numPr>
          <w:ilvl w:val="0"/>
          <w:numId w:val="2"/>
        </w:numPr>
        <w:spacing w:line="240" w:lineRule="auto"/>
        <w:rPr>
          <w:rFonts w:ascii="Arial" w:hAnsi="Arial" w:cs="Arial"/>
          <w:sz w:val="16"/>
          <w:lang w:val="en-US"/>
        </w:rPr>
      </w:pPr>
      <w:r w:rsidRPr="002E4C7C">
        <w:rPr>
          <w:rFonts w:ascii="Arial" w:hAnsi="Arial" w:cs="Arial"/>
          <w:sz w:val="16"/>
          <w:lang w:val="en-US"/>
        </w:rPr>
        <w:t>cfDNA concentration: concentration of cfDNA in commercial plasma</w:t>
      </w:r>
    </w:p>
    <w:p w14:paraId="370A7596" w14:textId="77777777" w:rsidR="00116F15" w:rsidRPr="002E4C7C" w:rsidRDefault="00116F15" w:rsidP="00116F15">
      <w:pPr>
        <w:pStyle w:val="Paragraphedeliste"/>
        <w:numPr>
          <w:ilvl w:val="0"/>
          <w:numId w:val="2"/>
        </w:numPr>
        <w:spacing w:line="240" w:lineRule="auto"/>
        <w:rPr>
          <w:rFonts w:ascii="Arial" w:hAnsi="Arial" w:cs="Arial"/>
          <w:sz w:val="16"/>
          <w:lang w:val="en-US"/>
        </w:rPr>
      </w:pP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: concentration of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added in commercial plasma</w:t>
      </w:r>
    </w:p>
    <w:p w14:paraId="274DCFB7" w14:textId="77777777" w:rsidR="00116F15" w:rsidRPr="002E4C7C" w:rsidRDefault="00116F15" w:rsidP="00116F15">
      <w:pPr>
        <w:pStyle w:val="Paragraphedeliste"/>
        <w:numPr>
          <w:ilvl w:val="0"/>
          <w:numId w:val="2"/>
        </w:numPr>
        <w:spacing w:line="240" w:lineRule="auto"/>
        <w:rPr>
          <w:rFonts w:ascii="Arial" w:hAnsi="Arial" w:cs="Arial"/>
          <w:sz w:val="16"/>
          <w:lang w:val="en-US"/>
        </w:rPr>
      </w:pPr>
      <w:r w:rsidRPr="002E4C7C">
        <w:rPr>
          <w:rFonts w:ascii="Arial" w:hAnsi="Arial" w:cs="Arial"/>
          <w:sz w:val="16"/>
          <w:lang w:val="en-US"/>
        </w:rPr>
        <w:t xml:space="preserve">mutated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 =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 for homozygous mutation and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/2 for heterozygous mutation</w:t>
      </w:r>
    </w:p>
    <w:p w14:paraId="6F26593F" w14:textId="77777777" w:rsidR="00116F15" w:rsidRPr="002E4C7C" w:rsidRDefault="00116F15" w:rsidP="00116F15">
      <w:pPr>
        <w:pStyle w:val="Paragraphedeliste"/>
        <w:numPr>
          <w:ilvl w:val="0"/>
          <w:numId w:val="2"/>
        </w:numPr>
        <w:spacing w:line="240" w:lineRule="auto"/>
        <w:rPr>
          <w:rFonts w:ascii="Arial" w:hAnsi="Arial" w:cs="Arial"/>
          <w:sz w:val="16"/>
          <w:lang w:val="en-US"/>
        </w:rPr>
      </w:pPr>
      <w:proofErr w:type="spellStart"/>
      <w:r w:rsidRPr="002E4C7C">
        <w:rPr>
          <w:rFonts w:ascii="Arial" w:hAnsi="Arial" w:cs="Arial"/>
          <w:sz w:val="16"/>
          <w:lang w:val="en-US"/>
        </w:rPr>
        <w:t>cf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DNA total concentration = </w:t>
      </w:r>
      <w:proofErr w:type="spellStart"/>
      <w:r w:rsidRPr="002E4C7C">
        <w:rPr>
          <w:rFonts w:ascii="Arial" w:hAnsi="Arial" w:cs="Arial"/>
          <w:sz w:val="16"/>
          <w:lang w:val="en-US"/>
        </w:rPr>
        <w:t>cf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 +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concentration. cfDNA total number of copies = cfDNA number of copies + </w:t>
      </w:r>
      <w:proofErr w:type="spellStart"/>
      <w:r w:rsidRPr="002E4C7C">
        <w:rPr>
          <w:rFonts w:ascii="Arial" w:hAnsi="Arial" w:cs="Arial"/>
          <w:sz w:val="16"/>
          <w:lang w:val="en-US"/>
        </w:rPr>
        <w:t>ctDNA</w:t>
      </w:r>
      <w:proofErr w:type="spellEnd"/>
      <w:r w:rsidRPr="002E4C7C">
        <w:rPr>
          <w:rFonts w:ascii="Arial" w:hAnsi="Arial" w:cs="Arial"/>
          <w:sz w:val="16"/>
          <w:lang w:val="en-US"/>
        </w:rPr>
        <w:t xml:space="preserve"> number of copies</w:t>
      </w:r>
    </w:p>
    <w:p w14:paraId="70BA8F82" w14:textId="680F89F6" w:rsidR="00EE1F69" w:rsidRPr="004F2FEE" w:rsidRDefault="00116F15" w:rsidP="00552D30">
      <w:pPr>
        <w:pStyle w:val="Paragraphedeliste"/>
        <w:numPr>
          <w:ilvl w:val="0"/>
          <w:numId w:val="2"/>
        </w:numPr>
        <w:shd w:val="clear" w:color="auto" w:fill="FFFFFF"/>
        <w:spacing w:after="0" w:line="240" w:lineRule="auto"/>
        <w:rPr>
          <w:bCs/>
          <w:sz w:val="24"/>
          <w:szCs w:val="24"/>
        </w:rPr>
        <w:sectPr w:rsidR="00EE1F69" w:rsidRPr="004F2FEE" w:rsidSect="001435AB">
          <w:pgSz w:w="16838" w:h="11906" w:orient="landscape"/>
          <w:pgMar w:top="0" w:right="1417" w:bottom="1417" w:left="1417" w:header="708" w:footer="708" w:gutter="0"/>
          <w:cols w:space="708"/>
          <w:docGrid w:linePitch="360"/>
        </w:sectPr>
      </w:pPr>
      <w:r w:rsidRPr="001435AB">
        <w:rPr>
          <w:rFonts w:ascii="Arial" w:hAnsi="Arial" w:cs="Arial"/>
          <w:sz w:val="16"/>
        </w:rPr>
        <w:t>Cycle quantification</w:t>
      </w:r>
    </w:p>
    <w:p w14:paraId="6B87C8A5" w14:textId="77777777" w:rsidR="00116F15" w:rsidRPr="00552D30" w:rsidRDefault="00116F15" w:rsidP="004F2FEE">
      <w:pPr>
        <w:spacing w:after="0" w:line="480" w:lineRule="auto"/>
        <w:rPr>
          <w:lang w:val="en-US"/>
        </w:rPr>
      </w:pPr>
    </w:p>
    <w:sectPr w:rsidR="00116F15" w:rsidRPr="00552D30" w:rsidSect="00D90579">
      <w:pgSz w:w="16838" w:h="11906" w:orient="landscape"/>
      <w:pgMar w:top="1417" w:right="851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53FBC"/>
    <w:multiLevelType w:val="hybridMultilevel"/>
    <w:tmpl w:val="725EF3EE"/>
    <w:lvl w:ilvl="0" w:tplc="647668F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ED29A9"/>
    <w:multiLevelType w:val="hybridMultilevel"/>
    <w:tmpl w:val="812C0DD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2A7"/>
    <w:rsid w:val="00060D52"/>
    <w:rsid w:val="000C65EC"/>
    <w:rsid w:val="00116F15"/>
    <w:rsid w:val="001273BF"/>
    <w:rsid w:val="001435AB"/>
    <w:rsid w:val="00204E2B"/>
    <w:rsid w:val="00356F80"/>
    <w:rsid w:val="004C2203"/>
    <w:rsid w:val="004F2FEE"/>
    <w:rsid w:val="00552D30"/>
    <w:rsid w:val="005610F2"/>
    <w:rsid w:val="0060143C"/>
    <w:rsid w:val="00717FD9"/>
    <w:rsid w:val="00803261"/>
    <w:rsid w:val="00834989"/>
    <w:rsid w:val="009E5E74"/>
    <w:rsid w:val="00B15C50"/>
    <w:rsid w:val="00BB38EF"/>
    <w:rsid w:val="00CA45F7"/>
    <w:rsid w:val="00D90579"/>
    <w:rsid w:val="00EB32A7"/>
    <w:rsid w:val="00EE1F69"/>
    <w:rsid w:val="00F24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53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E2B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04E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52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16F15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38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38E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40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ZAK Claire</dc:creator>
  <cp:lastModifiedBy>FRANCZAK Claire</cp:lastModifiedBy>
  <cp:revision>18</cp:revision>
  <dcterms:created xsi:type="dcterms:W3CDTF">2019-08-01T12:46:00Z</dcterms:created>
  <dcterms:modified xsi:type="dcterms:W3CDTF">2019-12-23T08:32:00Z</dcterms:modified>
</cp:coreProperties>
</file>